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D30" w:rsidRDefault="00CC5D30" w:rsidP="00CC5D30">
      <w:pPr>
        <w:spacing w:befor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8166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 w:rsidRPr="00FC46A5">
        <w:rPr>
          <w:rFonts w:ascii="Times New Roman" w:hAnsi="Times New Roman" w:cs="Times New Roman"/>
          <w:b/>
          <w:bCs/>
          <w:sz w:val="24"/>
          <w:szCs w:val="24"/>
        </w:rPr>
        <w:t xml:space="preserve">Results of circular statistics for the occurrence of seasonality in fig initiation and fig production of </w:t>
      </w:r>
      <w:r w:rsidRPr="00FC46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. </w:t>
      </w:r>
      <w:proofErr w:type="spellStart"/>
      <w:r w:rsidRPr="00FC46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quamosa</w:t>
      </w:r>
      <w:proofErr w:type="spellEnd"/>
      <w:r w:rsidRPr="00FC46A5">
        <w:rPr>
          <w:rFonts w:ascii="Times New Roman" w:hAnsi="Times New Roman" w:cs="Times New Roman"/>
          <w:b/>
          <w:bCs/>
          <w:sz w:val="24"/>
          <w:szCs w:val="24"/>
        </w:rPr>
        <w:t xml:space="preserve"> in four study si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C5D30" w:rsidRPr="00C8166A" w:rsidRDefault="00CC5D30" w:rsidP="00CC5D30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425"/>
        <w:gridCol w:w="1134"/>
        <w:gridCol w:w="851"/>
        <w:gridCol w:w="709"/>
        <w:gridCol w:w="1418"/>
        <w:gridCol w:w="1133"/>
        <w:gridCol w:w="992"/>
        <w:gridCol w:w="1134"/>
      </w:tblGrid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Study site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ind w:left="-108" w:right="-109"/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Observation 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N</w:t>
            </w:r>
            <w:r w:rsidRPr="003B18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B18C4">
              <w:rPr>
                <w:rFonts w:ascii="Times New Roman" w:hAnsi="Times New Roman" w:cs="Times New Roman"/>
              </w:rPr>
              <w:t>Mean</w:t>
            </w:r>
          </w:p>
          <w:p w:rsidR="00CC5D30" w:rsidRPr="003B18C4" w:rsidRDefault="00CC5D30" w:rsidP="00DF61B0">
            <w:pPr>
              <w:ind w:left="-108" w:right="-249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B18C4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>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ind w:right="-107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ean date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ind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ength of mean vector 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ind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ircular standard deviation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ind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ayleigh test 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z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aleigh test 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  <w:vMerge w:val="restart"/>
          </w:tcPr>
          <w:p w:rsidR="00CC5D30" w:rsidRDefault="00CC5D30" w:rsidP="00DF61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</w:p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nitiation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HMK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9.568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82.984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36.33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  <w:vMerge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96.524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92.975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14.94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 xml:space="preserve">PDN 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36.645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85.482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16.95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5.295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 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5.596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1.21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0.298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2.446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61.458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60.44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82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177.78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3.334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0.80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0.45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3.199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53.590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46.70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6.457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96.503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5.90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0.003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  <w:vMerge w:val="restart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ig production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HMK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124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0.735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74.418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2243.82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  <w:vMerge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341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76.77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90.047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620.96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 xml:space="preserve">PDN 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505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1.467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67.877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5038.94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912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5.727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0.854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807EDA" w:rsidRDefault="00CC5D30" w:rsidP="00DF61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176.51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032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66.933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65.865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2142.40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1.487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77.315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429.32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173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7.476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45.589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4339.36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124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644</w:t>
            </w:r>
          </w:p>
        </w:tc>
        <w:tc>
          <w:tcPr>
            <w:tcW w:w="851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3.271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709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133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78.543</w:t>
            </w:r>
            <w:r w:rsidRPr="00064292">
              <w:rPr>
                <w:rFonts w:ascii="Times New Roman" w:hAnsi="Times New Roman" w:cs="Times New Roman"/>
                <w:vertAlign w:val="superscript"/>
              </w:rPr>
              <w:t xml:space="preserve"> o</w:t>
            </w:r>
          </w:p>
        </w:tc>
        <w:tc>
          <w:tcPr>
            <w:tcW w:w="992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403.77</w:t>
            </w:r>
          </w:p>
        </w:tc>
        <w:tc>
          <w:tcPr>
            <w:tcW w:w="1134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CC5D30" w:rsidRDefault="00CC5D30" w:rsidP="00CC5D30"/>
    <w:p w:rsidR="00CC5D30" w:rsidRDefault="00F40B0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 angle (or mean vector), or mean date, indicates average date of the fig initiation and fig production peak among individuals. Vector </w:t>
      </w:r>
      <w:r w:rsidRPr="00314DA5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ndicates the extent of synchrony of reproductive activity. Rayleigh tests (</w:t>
      </w:r>
      <w:r w:rsidRPr="00314DA5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) determine whether there was statistically significant seasonality.</w:t>
      </w: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5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86E11"/>
    <w:multiLevelType w:val="hybridMultilevel"/>
    <w:tmpl w:val="9D6CB9DA"/>
    <w:lvl w:ilvl="0" w:tplc="9434F834">
      <w:numFmt w:val="bullet"/>
      <w:lvlText w:val="﷐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250"/>
    <w:rsid w:val="000F5750"/>
    <w:rsid w:val="00305185"/>
    <w:rsid w:val="0044115A"/>
    <w:rsid w:val="00444C7F"/>
    <w:rsid w:val="0045490E"/>
    <w:rsid w:val="004B7B87"/>
    <w:rsid w:val="00500749"/>
    <w:rsid w:val="0067430B"/>
    <w:rsid w:val="00780250"/>
    <w:rsid w:val="0080018C"/>
    <w:rsid w:val="00B91873"/>
    <w:rsid w:val="00BC7B10"/>
    <w:rsid w:val="00BD7CC5"/>
    <w:rsid w:val="00C52A57"/>
    <w:rsid w:val="00C82506"/>
    <w:rsid w:val="00CB7D77"/>
    <w:rsid w:val="00CC5D30"/>
    <w:rsid w:val="00DE76B9"/>
    <w:rsid w:val="00EE6D94"/>
    <w:rsid w:val="00F35A0A"/>
    <w:rsid w:val="00F40B00"/>
    <w:rsid w:val="00FE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6AAE24-22FF-435A-A8A2-2FC988DE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ngsanaUPC" w:eastAsia="Calibri" w:hAnsi="AngsanaUPC" w:cs="AngsanaUPC"/>
        <w:b/>
        <w:bCs/>
        <w:color w:val="000000"/>
        <w:sz w:val="36"/>
        <w:szCs w:val="36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250"/>
    <w:pPr>
      <w:suppressAutoHyphens/>
    </w:pPr>
    <w:rPr>
      <w:rFonts w:ascii="Calibri" w:eastAsia="Arial Unicode MS" w:hAnsi="Calibri" w:cs="Calibri"/>
      <w:b w:val="0"/>
      <w:bCs w:val="0"/>
      <w:color w:val="auto"/>
      <w:kern w:val="1"/>
      <w:sz w:val="22"/>
      <w:szCs w:val="28"/>
      <w:lang w:eastAsia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90E"/>
    <w:pPr>
      <w:suppressAutoHyphens w:val="0"/>
      <w:spacing w:after="0" w:line="240" w:lineRule="auto"/>
    </w:pPr>
    <w:rPr>
      <w:rFonts w:ascii="Tahoma" w:eastAsia="Calibri" w:hAnsi="Tahoma" w:cs="Angsana New"/>
      <w:b/>
      <w:bCs/>
      <w:color w:val="000000"/>
      <w:kern w:val="0"/>
      <w:sz w:val="16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0E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FE462D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5FFED-25F9-43E4-AA99-DA3162C09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KKD Computer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 2011 V.2</dc:creator>
  <cp:keywords/>
  <dc:description/>
  <cp:lastModifiedBy>ICRAF</cp:lastModifiedBy>
  <cp:revision>2</cp:revision>
  <cp:lastPrinted>2015-02-23T01:07:00Z</cp:lastPrinted>
  <dcterms:created xsi:type="dcterms:W3CDTF">2016-03-07T10:27:00Z</dcterms:created>
  <dcterms:modified xsi:type="dcterms:W3CDTF">2016-03-07T10:27:00Z</dcterms:modified>
</cp:coreProperties>
</file>